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C5F840" w14:textId="6E8BA9F6" w:rsidR="00CD4398" w:rsidRPr="001A022F" w:rsidRDefault="00CD4398" w:rsidP="00CD4398">
      <w:pPr>
        <w:widowControl/>
        <w:jc w:val="left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 w:hint="eastAsia"/>
          <w:b/>
          <w:color w:val="000000"/>
          <w:sz w:val="24"/>
        </w:rPr>
        <w:t>S</w:t>
      </w:r>
      <w:r w:rsidR="003A702C">
        <w:rPr>
          <w:rFonts w:ascii="Times New Roman" w:hAnsi="Times New Roman"/>
          <w:b/>
          <w:color w:val="000000"/>
          <w:sz w:val="24"/>
        </w:rPr>
        <w:t>1</w:t>
      </w:r>
      <w:r w:rsidR="001A022F">
        <w:rPr>
          <w:rFonts w:ascii="Times New Roman" w:hAnsi="Times New Roman"/>
          <w:b/>
          <w:color w:val="000000"/>
          <w:sz w:val="24"/>
        </w:rPr>
        <w:t xml:space="preserve"> T</w:t>
      </w:r>
      <w:r>
        <w:rPr>
          <w:rFonts w:ascii="Times New Roman" w:hAnsi="Times New Roman" w:hint="eastAsia"/>
          <w:b/>
          <w:color w:val="000000"/>
          <w:sz w:val="24"/>
        </w:rPr>
        <w:t>able</w:t>
      </w:r>
      <w:bookmarkStart w:id="0" w:name="_GoBack"/>
      <w:bookmarkEnd w:id="0"/>
      <w:r>
        <w:rPr>
          <w:rFonts w:ascii="Times New Roman" w:hAnsi="Times New Roman" w:hint="eastAsia"/>
          <w:b/>
          <w:color w:val="000000"/>
          <w:sz w:val="24"/>
        </w:rPr>
        <w:t xml:space="preserve">. </w:t>
      </w:r>
      <w:r w:rsidRPr="00CD4398">
        <w:rPr>
          <w:rFonts w:ascii="Times New Roman" w:hAnsi="Times New Roman" w:hint="eastAsia"/>
          <w:color w:val="000000"/>
          <w:sz w:val="24"/>
        </w:rPr>
        <w:t>Primer sequence</w:t>
      </w:r>
      <w:r w:rsidRPr="00CD4398">
        <w:rPr>
          <w:rFonts w:ascii="Times New Roman" w:eastAsia="Arial Unicode MS" w:hAnsi="Times New Roman"/>
          <w:sz w:val="24"/>
          <w:szCs w:val="24"/>
        </w:rPr>
        <w:t xml:space="preserve"> for five polymorphic tetranucleotide markers and five mononucleotide markers</w:t>
      </w:r>
    </w:p>
    <w:tbl>
      <w:tblPr>
        <w:tblW w:w="8278" w:type="dxa"/>
        <w:tblLook w:val="01E0" w:firstRow="1" w:lastRow="1" w:firstColumn="1" w:lastColumn="1" w:noHBand="0" w:noVBand="0"/>
      </w:tblPr>
      <w:tblGrid>
        <w:gridCol w:w="1191"/>
        <w:gridCol w:w="5386"/>
        <w:gridCol w:w="1701"/>
      </w:tblGrid>
      <w:tr w:rsidR="00B976DF" w:rsidRPr="00F03F59" w14:paraId="6446A197" w14:textId="5512C445" w:rsidTr="00B976DF">
        <w:trPr>
          <w:trHeight w:val="360"/>
        </w:trPr>
        <w:tc>
          <w:tcPr>
            <w:tcW w:w="119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7D1923A" w14:textId="6DE306F2" w:rsidR="00CD4398" w:rsidRPr="00823286" w:rsidRDefault="00CD4398" w:rsidP="00CD4398">
            <w:pPr>
              <w:ind w:right="-590"/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rimer</w:t>
            </w:r>
          </w:p>
        </w:tc>
        <w:tc>
          <w:tcPr>
            <w:tcW w:w="538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DE3B940" w14:textId="51A3F133" w:rsidR="00CD4398" w:rsidRPr="00F03F59" w:rsidRDefault="00CD4398" w:rsidP="00B976DF">
            <w:pPr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Primer 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sequence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C007131" w14:textId="690D8DCC" w:rsidR="00CD4398" w:rsidRDefault="00CD4398" w:rsidP="00B976DF">
            <w:pPr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 w:rsidRPr="00311D53">
              <w:rPr>
                <w:rFonts w:ascii="Times New Roman" w:hAnsi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modification</w:t>
            </w:r>
          </w:p>
        </w:tc>
      </w:tr>
      <w:tr w:rsidR="00B976DF" w:rsidRPr="00F03F59" w14:paraId="3062A5E2" w14:textId="480354BE" w:rsidTr="00B976DF">
        <w:trPr>
          <w:trHeight w:val="360"/>
        </w:trPr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04B219CA" w14:textId="418BBD47" w:rsidR="00CD4398" w:rsidRPr="00F03F59" w:rsidRDefault="00CD4398" w:rsidP="00CD4398">
            <w:pPr>
              <w:ind w:right="-590"/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MYCL1</w:t>
            </w:r>
          </w:p>
        </w:tc>
        <w:tc>
          <w:tcPr>
            <w:tcW w:w="5386" w:type="dxa"/>
            <w:tcBorders>
              <w:top w:val="single" w:sz="4" w:space="0" w:color="auto"/>
            </w:tcBorders>
            <w:vAlign w:val="center"/>
          </w:tcPr>
          <w:p w14:paraId="3F941E7E" w14:textId="1C22A99D" w:rsidR="00CD4398" w:rsidRPr="00F03F59" w:rsidRDefault="00CD4398" w:rsidP="009407E4">
            <w:pPr>
              <w:jc w:val="left"/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Forward: </w:t>
            </w:r>
            <w:r w:rsidRPr="00311D53">
              <w:rPr>
                <w:rFonts w:ascii="Times New Roman" w:hAnsi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311D53">
              <w:rPr>
                <w:rFonts w:ascii="Times New Roman" w:hAnsi="Times New Roman"/>
                <w:sz w:val="24"/>
                <w:szCs w:val="24"/>
              </w:rPr>
              <w:t>TGGCGAGACTCCATCAAAG-3'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2D6E519" w14:textId="6D858E74" w:rsidR="00CD4398" w:rsidRDefault="00CD4398" w:rsidP="00B976DF">
            <w:pPr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FAM</w:t>
            </w:r>
          </w:p>
        </w:tc>
      </w:tr>
      <w:tr w:rsidR="00B976DF" w:rsidRPr="00F03F59" w14:paraId="22C1E73A" w14:textId="491FD563" w:rsidTr="00B976DF">
        <w:trPr>
          <w:trHeight w:val="360"/>
        </w:trPr>
        <w:tc>
          <w:tcPr>
            <w:tcW w:w="1191" w:type="dxa"/>
            <w:vAlign w:val="center"/>
          </w:tcPr>
          <w:p w14:paraId="5382AE56" w14:textId="6E2FAA40" w:rsidR="00CD4398" w:rsidRPr="00F03F59" w:rsidRDefault="00CD4398" w:rsidP="00CD4398">
            <w:pPr>
              <w:ind w:right="-590"/>
              <w:outlineLvl w:val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5386" w:type="dxa"/>
            <w:vAlign w:val="center"/>
          </w:tcPr>
          <w:p w14:paraId="5766EDE9" w14:textId="0FCB8302" w:rsidR="00CD4398" w:rsidRPr="00F03F59" w:rsidRDefault="00CD4398" w:rsidP="009407E4">
            <w:pPr>
              <w:jc w:val="left"/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Reverse: </w:t>
            </w:r>
            <w:r w:rsidR="009407E4" w:rsidRPr="00311D53">
              <w:rPr>
                <w:rFonts w:ascii="Times New Roman" w:hAnsi="Times New Roman"/>
                <w:sz w:val="24"/>
                <w:szCs w:val="24"/>
              </w:rPr>
              <w:t>5'</w:t>
            </w:r>
            <w:r w:rsidR="009407E4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311D53">
              <w:rPr>
                <w:rFonts w:ascii="Times New Roman" w:hAnsi="Times New Roman"/>
                <w:sz w:val="24"/>
                <w:szCs w:val="24"/>
              </w:rPr>
              <w:t>CCTTTTAAGCTGCAACAATTTC-3'</w:t>
            </w:r>
          </w:p>
        </w:tc>
        <w:tc>
          <w:tcPr>
            <w:tcW w:w="1701" w:type="dxa"/>
            <w:vAlign w:val="center"/>
          </w:tcPr>
          <w:p w14:paraId="654A009E" w14:textId="77777777" w:rsidR="00CD4398" w:rsidRDefault="00CD4398" w:rsidP="00B976DF">
            <w:pPr>
              <w:outlineLvl w:val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B976DF" w:rsidRPr="00F03F59" w14:paraId="02F42963" w14:textId="63069C71" w:rsidTr="00B976DF">
        <w:trPr>
          <w:trHeight w:val="360"/>
        </w:trPr>
        <w:tc>
          <w:tcPr>
            <w:tcW w:w="1191" w:type="dxa"/>
            <w:vAlign w:val="center"/>
          </w:tcPr>
          <w:p w14:paraId="03D05EE9" w14:textId="5B77CC41" w:rsidR="00CD4398" w:rsidRPr="00F03F59" w:rsidRDefault="00CD4398" w:rsidP="00CD4398">
            <w:pPr>
              <w:ind w:right="-590"/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D9S242</w:t>
            </w:r>
          </w:p>
        </w:tc>
        <w:tc>
          <w:tcPr>
            <w:tcW w:w="5386" w:type="dxa"/>
            <w:vAlign w:val="center"/>
          </w:tcPr>
          <w:p w14:paraId="6BD5C504" w14:textId="72A85CB5" w:rsidR="00CD4398" w:rsidRPr="00F03F59" w:rsidRDefault="00CD4398" w:rsidP="009407E4">
            <w:pPr>
              <w:jc w:val="left"/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Forward: </w:t>
            </w:r>
            <w:r w:rsidRPr="00311D53">
              <w:rPr>
                <w:rFonts w:ascii="Times New Roman" w:hAnsi="Times New Roman"/>
                <w:sz w:val="24"/>
                <w:szCs w:val="24"/>
              </w:rPr>
              <w:t>5'-GTGAGAGTTCCTTCTGGC-3'</w:t>
            </w:r>
          </w:p>
        </w:tc>
        <w:tc>
          <w:tcPr>
            <w:tcW w:w="1701" w:type="dxa"/>
            <w:vAlign w:val="center"/>
          </w:tcPr>
          <w:p w14:paraId="0FAC7C3C" w14:textId="77777777" w:rsidR="00CD4398" w:rsidRDefault="00CD4398" w:rsidP="00B976DF">
            <w:pPr>
              <w:outlineLvl w:val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B976DF" w:rsidRPr="00F03F59" w14:paraId="5338E84B" w14:textId="6726D3D3" w:rsidTr="00B976DF">
        <w:trPr>
          <w:trHeight w:val="360"/>
        </w:trPr>
        <w:tc>
          <w:tcPr>
            <w:tcW w:w="1191" w:type="dxa"/>
            <w:vAlign w:val="center"/>
          </w:tcPr>
          <w:p w14:paraId="6BE4630D" w14:textId="0D26F765" w:rsidR="00CD4398" w:rsidRPr="00F03F59" w:rsidRDefault="00CD4398" w:rsidP="00CD4398">
            <w:pPr>
              <w:ind w:right="-590"/>
              <w:outlineLvl w:val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5386" w:type="dxa"/>
            <w:vAlign w:val="center"/>
          </w:tcPr>
          <w:p w14:paraId="33B8CA62" w14:textId="2795F3A5" w:rsidR="00CD4398" w:rsidRPr="00F03F59" w:rsidRDefault="00CD4398" w:rsidP="009407E4">
            <w:pPr>
              <w:jc w:val="left"/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Reverse:</w:t>
            </w:r>
            <w:r w:rsidRPr="00311D53">
              <w:rPr>
                <w:rFonts w:ascii="Times New Roman" w:hAnsi="Times New Roman"/>
                <w:sz w:val="24"/>
                <w:szCs w:val="24"/>
              </w:rPr>
              <w:t xml:space="preserve"> 5'-ACTCCAGTACAAGACTCTG-3'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5799312C" w14:textId="7C9990CE" w:rsidR="00CD4398" w:rsidRDefault="00CD4398" w:rsidP="00B976DF">
            <w:pPr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FAM</w:t>
            </w:r>
          </w:p>
        </w:tc>
      </w:tr>
      <w:tr w:rsidR="00B976DF" w:rsidRPr="00F03F59" w14:paraId="0E050080" w14:textId="77777777" w:rsidTr="00B976DF">
        <w:trPr>
          <w:trHeight w:val="360"/>
        </w:trPr>
        <w:tc>
          <w:tcPr>
            <w:tcW w:w="1191" w:type="dxa"/>
            <w:vAlign w:val="center"/>
          </w:tcPr>
          <w:p w14:paraId="0223468F" w14:textId="2A552C6B" w:rsidR="00CD4398" w:rsidRPr="00F03F59" w:rsidRDefault="00CD4398" w:rsidP="00CD4398">
            <w:pPr>
              <w:ind w:right="-590"/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D20S82</w:t>
            </w:r>
          </w:p>
        </w:tc>
        <w:tc>
          <w:tcPr>
            <w:tcW w:w="5386" w:type="dxa"/>
            <w:vAlign w:val="center"/>
          </w:tcPr>
          <w:p w14:paraId="1E567E45" w14:textId="0065FFB4" w:rsidR="00CD4398" w:rsidRDefault="00CD4398" w:rsidP="009407E4">
            <w:pPr>
              <w:jc w:val="left"/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Forward: </w:t>
            </w:r>
            <w:r w:rsidRPr="00311D53">
              <w:rPr>
                <w:rFonts w:ascii="Times New Roman" w:hAnsi="Times New Roman"/>
                <w:sz w:val="24"/>
                <w:szCs w:val="24"/>
              </w:rPr>
              <w:t>5'-GCCTTGATCACACCACTACA-3'</w:t>
            </w:r>
          </w:p>
        </w:tc>
        <w:tc>
          <w:tcPr>
            <w:tcW w:w="1701" w:type="dxa"/>
            <w:vAlign w:val="center"/>
          </w:tcPr>
          <w:p w14:paraId="7736D7E2" w14:textId="77777777" w:rsidR="00CD4398" w:rsidRDefault="00CD4398" w:rsidP="00B976DF">
            <w:pPr>
              <w:outlineLvl w:val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B976DF" w:rsidRPr="00F03F59" w14:paraId="33150CBF" w14:textId="77777777" w:rsidTr="00B976DF">
        <w:trPr>
          <w:trHeight w:val="360"/>
        </w:trPr>
        <w:tc>
          <w:tcPr>
            <w:tcW w:w="1191" w:type="dxa"/>
            <w:vAlign w:val="center"/>
          </w:tcPr>
          <w:p w14:paraId="70F0EAAA" w14:textId="0CB93DAF" w:rsidR="00CD4398" w:rsidRPr="00F03F59" w:rsidRDefault="00CD4398" w:rsidP="00CD4398">
            <w:pPr>
              <w:ind w:right="-590"/>
              <w:outlineLvl w:val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5386" w:type="dxa"/>
            <w:vAlign w:val="center"/>
          </w:tcPr>
          <w:p w14:paraId="6567767D" w14:textId="18B88935" w:rsidR="00CD4398" w:rsidRDefault="00CD4398" w:rsidP="009407E4">
            <w:pPr>
              <w:jc w:val="left"/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Reverse: </w:t>
            </w:r>
            <w:r w:rsidRPr="00311D53">
              <w:rPr>
                <w:rFonts w:ascii="Times New Roman" w:hAnsi="Times New Roman"/>
                <w:sz w:val="24"/>
                <w:szCs w:val="24"/>
              </w:rPr>
              <w:t>5'-TGTGGTCACTAAAGTTTCTGCT-3'</w:t>
            </w:r>
          </w:p>
        </w:tc>
        <w:tc>
          <w:tcPr>
            <w:tcW w:w="1701" w:type="dxa"/>
            <w:vAlign w:val="center"/>
          </w:tcPr>
          <w:p w14:paraId="4D3987A1" w14:textId="1B034292" w:rsidR="00CD4398" w:rsidRDefault="00FD53D4" w:rsidP="00B976DF">
            <w:pPr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6-</w:t>
            </w:r>
            <w:r>
              <w:rPr>
                <w:rFonts w:ascii="Times New Roman" w:hAnsi="Times New Roman"/>
                <w:color w:val="000000"/>
                <w:sz w:val="24"/>
              </w:rPr>
              <w:t>FAM</w:t>
            </w:r>
          </w:p>
        </w:tc>
      </w:tr>
      <w:tr w:rsidR="00B976DF" w:rsidRPr="00F03F59" w14:paraId="60D887A5" w14:textId="77777777" w:rsidTr="00B976DF">
        <w:trPr>
          <w:trHeight w:val="360"/>
        </w:trPr>
        <w:tc>
          <w:tcPr>
            <w:tcW w:w="1191" w:type="dxa"/>
            <w:vAlign w:val="center"/>
          </w:tcPr>
          <w:p w14:paraId="351B0FD6" w14:textId="0033FB3D" w:rsidR="00CD4398" w:rsidRPr="00F03F59" w:rsidRDefault="00FD53D4" w:rsidP="00CD4398">
            <w:pPr>
              <w:ind w:right="-590"/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D20S85</w:t>
            </w:r>
          </w:p>
        </w:tc>
        <w:tc>
          <w:tcPr>
            <w:tcW w:w="5386" w:type="dxa"/>
            <w:vAlign w:val="center"/>
          </w:tcPr>
          <w:p w14:paraId="6A3B42A1" w14:textId="73EDADDD" w:rsidR="00CD4398" w:rsidRDefault="00CD4398" w:rsidP="009407E4">
            <w:pPr>
              <w:jc w:val="left"/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Forward: </w:t>
            </w:r>
            <w:r w:rsidR="00FD53D4" w:rsidRPr="00311D53">
              <w:rPr>
                <w:rFonts w:ascii="Times New Roman" w:hAnsi="Times New Roman"/>
                <w:sz w:val="24"/>
                <w:szCs w:val="24"/>
              </w:rPr>
              <w:t>5'-GAGTATCCAGAGAGCTATTA-3'</w:t>
            </w:r>
          </w:p>
        </w:tc>
        <w:tc>
          <w:tcPr>
            <w:tcW w:w="1701" w:type="dxa"/>
            <w:vAlign w:val="center"/>
          </w:tcPr>
          <w:p w14:paraId="7E781C09" w14:textId="77777777" w:rsidR="00CD4398" w:rsidRDefault="00CD4398" w:rsidP="00B976DF">
            <w:pPr>
              <w:outlineLvl w:val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B976DF" w:rsidRPr="00F03F59" w14:paraId="52AB1AED" w14:textId="77777777" w:rsidTr="00B976DF">
        <w:trPr>
          <w:trHeight w:val="360"/>
        </w:trPr>
        <w:tc>
          <w:tcPr>
            <w:tcW w:w="1191" w:type="dxa"/>
            <w:vAlign w:val="center"/>
          </w:tcPr>
          <w:p w14:paraId="6DD8A0E0" w14:textId="267A2E3E" w:rsidR="00CD4398" w:rsidRPr="00F03F59" w:rsidRDefault="00CD4398" w:rsidP="00CD4398">
            <w:pPr>
              <w:ind w:right="-590"/>
              <w:outlineLvl w:val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5386" w:type="dxa"/>
            <w:vAlign w:val="center"/>
          </w:tcPr>
          <w:p w14:paraId="2AA0ACB5" w14:textId="5BBFDB75" w:rsidR="00CD4398" w:rsidRDefault="00CD4398" w:rsidP="009407E4">
            <w:pPr>
              <w:jc w:val="left"/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Reverse: </w:t>
            </w:r>
            <w:r w:rsidR="00FD53D4" w:rsidRPr="00311D53">
              <w:rPr>
                <w:rFonts w:ascii="Times New Roman" w:hAnsi="Times New Roman"/>
                <w:sz w:val="24"/>
                <w:szCs w:val="24"/>
              </w:rPr>
              <w:t>5'-ATTACAGTGTGAGACCCTG-3'</w:t>
            </w:r>
          </w:p>
        </w:tc>
        <w:tc>
          <w:tcPr>
            <w:tcW w:w="1701" w:type="dxa"/>
            <w:vAlign w:val="center"/>
          </w:tcPr>
          <w:p w14:paraId="710E74FE" w14:textId="6A52EEA5" w:rsidR="00CD4398" w:rsidRDefault="00FD53D4" w:rsidP="00B976DF">
            <w:pPr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6-FAM</w:t>
            </w:r>
          </w:p>
        </w:tc>
      </w:tr>
      <w:tr w:rsidR="00B976DF" w:rsidRPr="00F03F59" w14:paraId="38782AD1" w14:textId="77777777" w:rsidTr="00B976DF">
        <w:trPr>
          <w:trHeight w:val="360"/>
        </w:trPr>
        <w:tc>
          <w:tcPr>
            <w:tcW w:w="1191" w:type="dxa"/>
            <w:vAlign w:val="center"/>
          </w:tcPr>
          <w:p w14:paraId="6ED0FBE0" w14:textId="137F3FD6" w:rsidR="00CD4398" w:rsidRPr="00F03F59" w:rsidRDefault="00FD53D4" w:rsidP="00B976DF">
            <w:pPr>
              <w:ind w:right="-590"/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D8S</w:t>
            </w:r>
            <w:r>
              <w:rPr>
                <w:rFonts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5386" w:type="dxa"/>
            <w:vAlign w:val="center"/>
          </w:tcPr>
          <w:p w14:paraId="625BB197" w14:textId="7207FA72" w:rsidR="00CD4398" w:rsidRDefault="00CD4398" w:rsidP="009407E4">
            <w:pPr>
              <w:jc w:val="left"/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Forward: </w:t>
            </w:r>
            <w:r w:rsidR="00FD53D4" w:rsidRPr="00311D53">
              <w:rPr>
                <w:rFonts w:ascii="Times New Roman" w:hAnsi="Times New Roman"/>
                <w:sz w:val="24"/>
                <w:szCs w:val="24"/>
              </w:rPr>
              <w:t>5'-GATGAAAGAATGATAGATTACAG-3'</w:t>
            </w:r>
          </w:p>
        </w:tc>
        <w:tc>
          <w:tcPr>
            <w:tcW w:w="1701" w:type="dxa"/>
            <w:vAlign w:val="center"/>
          </w:tcPr>
          <w:p w14:paraId="72B8D960" w14:textId="77777777" w:rsidR="00CD4398" w:rsidRDefault="00CD4398" w:rsidP="00B976DF">
            <w:pPr>
              <w:outlineLvl w:val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B976DF" w:rsidRPr="00F03F59" w14:paraId="76F39ADC" w14:textId="77777777" w:rsidTr="00B976DF">
        <w:trPr>
          <w:trHeight w:val="360"/>
        </w:trPr>
        <w:tc>
          <w:tcPr>
            <w:tcW w:w="1191" w:type="dxa"/>
            <w:vAlign w:val="center"/>
          </w:tcPr>
          <w:p w14:paraId="750F5FFA" w14:textId="52CB931A" w:rsidR="00CD4398" w:rsidRPr="00F03F59" w:rsidRDefault="00CD4398" w:rsidP="00CD4398">
            <w:pPr>
              <w:ind w:right="-590"/>
              <w:outlineLvl w:val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5386" w:type="dxa"/>
            <w:vAlign w:val="center"/>
          </w:tcPr>
          <w:p w14:paraId="69E1E1AB" w14:textId="30CB8915" w:rsidR="00CD4398" w:rsidRDefault="00CD4398" w:rsidP="009407E4">
            <w:pPr>
              <w:jc w:val="left"/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Reverse: </w:t>
            </w:r>
            <w:r w:rsidR="00FD53D4" w:rsidRPr="00311D53">
              <w:rPr>
                <w:rFonts w:ascii="Times New Roman" w:hAnsi="Times New Roman"/>
                <w:sz w:val="24"/>
                <w:szCs w:val="24"/>
              </w:rPr>
              <w:t>5'-ATCTTCTCATGCCATATCTGC-3'</w:t>
            </w:r>
          </w:p>
        </w:tc>
        <w:tc>
          <w:tcPr>
            <w:tcW w:w="1701" w:type="dxa"/>
            <w:vAlign w:val="center"/>
          </w:tcPr>
          <w:p w14:paraId="199B5409" w14:textId="0B56BEED" w:rsidR="00CD4398" w:rsidRDefault="00FD53D4" w:rsidP="00B976DF">
            <w:pPr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6-FAM</w:t>
            </w:r>
          </w:p>
        </w:tc>
      </w:tr>
      <w:tr w:rsidR="00B976DF" w:rsidRPr="00F03F59" w14:paraId="08E53049" w14:textId="77777777" w:rsidTr="00B976DF">
        <w:trPr>
          <w:trHeight w:val="360"/>
        </w:trPr>
        <w:tc>
          <w:tcPr>
            <w:tcW w:w="1191" w:type="dxa"/>
            <w:vAlign w:val="center"/>
          </w:tcPr>
          <w:p w14:paraId="7A88CF99" w14:textId="592ECB2F" w:rsidR="00CD4398" w:rsidRPr="00F03F59" w:rsidRDefault="00FD53D4" w:rsidP="00CD4398">
            <w:pPr>
              <w:ind w:right="-590"/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BAT</w:t>
            </w:r>
            <w:r>
              <w:rPr>
                <w:rFonts w:ascii="Times New Roman" w:hAnsi="Times New Roman"/>
                <w:color w:val="000000"/>
                <w:sz w:val="24"/>
              </w:rPr>
              <w:t>-25</w:t>
            </w:r>
          </w:p>
        </w:tc>
        <w:tc>
          <w:tcPr>
            <w:tcW w:w="5386" w:type="dxa"/>
            <w:vAlign w:val="center"/>
          </w:tcPr>
          <w:p w14:paraId="6D910D27" w14:textId="367E3A83" w:rsidR="00CD4398" w:rsidRDefault="00CD4398" w:rsidP="009407E4">
            <w:pPr>
              <w:jc w:val="left"/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Forward: </w:t>
            </w:r>
            <w:r w:rsidR="00FD53D4" w:rsidRPr="00311D53">
              <w:rPr>
                <w:rFonts w:ascii="Times New Roman" w:hAnsi="Times New Roman"/>
                <w:sz w:val="24"/>
                <w:szCs w:val="24"/>
              </w:rPr>
              <w:t>5'-TCGCCTCCAAGAATGTAAGT-3'</w:t>
            </w:r>
          </w:p>
        </w:tc>
        <w:tc>
          <w:tcPr>
            <w:tcW w:w="1701" w:type="dxa"/>
            <w:vAlign w:val="center"/>
          </w:tcPr>
          <w:p w14:paraId="70B272A6" w14:textId="239788A3" w:rsidR="00CD4398" w:rsidRDefault="00FD53D4" w:rsidP="00B976DF">
            <w:pPr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NED</w:t>
            </w:r>
          </w:p>
        </w:tc>
      </w:tr>
      <w:tr w:rsidR="00B976DF" w:rsidRPr="00F03F59" w14:paraId="59264DF5" w14:textId="77777777" w:rsidTr="00B976DF">
        <w:trPr>
          <w:trHeight w:val="360"/>
        </w:trPr>
        <w:tc>
          <w:tcPr>
            <w:tcW w:w="1191" w:type="dxa"/>
            <w:vAlign w:val="center"/>
          </w:tcPr>
          <w:p w14:paraId="5B7A1C3C" w14:textId="50A2A7AF" w:rsidR="00CD4398" w:rsidRPr="00F03F59" w:rsidRDefault="00CD4398" w:rsidP="00CD4398">
            <w:pPr>
              <w:ind w:right="-590"/>
              <w:outlineLvl w:val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5386" w:type="dxa"/>
            <w:vAlign w:val="center"/>
          </w:tcPr>
          <w:p w14:paraId="769A2114" w14:textId="5536E1C5" w:rsidR="00CD4398" w:rsidRDefault="00CD4398" w:rsidP="009407E4">
            <w:pPr>
              <w:jc w:val="left"/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Reverse: </w:t>
            </w:r>
            <w:r w:rsidR="00FD53D4" w:rsidRPr="00311D53">
              <w:rPr>
                <w:rFonts w:ascii="Times New Roman" w:hAnsi="Times New Roman"/>
                <w:sz w:val="24"/>
                <w:szCs w:val="24"/>
              </w:rPr>
              <w:t>5'-TCTGCATTTTAACTATGGCTC-3'</w:t>
            </w:r>
          </w:p>
        </w:tc>
        <w:tc>
          <w:tcPr>
            <w:tcW w:w="1701" w:type="dxa"/>
            <w:vAlign w:val="center"/>
          </w:tcPr>
          <w:p w14:paraId="11F40311" w14:textId="77777777" w:rsidR="00CD4398" w:rsidRDefault="00CD4398" w:rsidP="00B976DF">
            <w:pPr>
              <w:outlineLvl w:val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B976DF" w:rsidRPr="00F03F59" w14:paraId="7206E1F3" w14:textId="77777777" w:rsidTr="00B976DF">
        <w:trPr>
          <w:trHeight w:val="360"/>
        </w:trPr>
        <w:tc>
          <w:tcPr>
            <w:tcW w:w="1191" w:type="dxa"/>
            <w:vAlign w:val="center"/>
          </w:tcPr>
          <w:p w14:paraId="42F13133" w14:textId="35802FE3" w:rsidR="00CD4398" w:rsidRPr="00F03F59" w:rsidRDefault="00FD53D4" w:rsidP="00CD4398">
            <w:pPr>
              <w:ind w:right="-590"/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BAT-26</w:t>
            </w:r>
          </w:p>
        </w:tc>
        <w:tc>
          <w:tcPr>
            <w:tcW w:w="5386" w:type="dxa"/>
            <w:vAlign w:val="center"/>
          </w:tcPr>
          <w:p w14:paraId="39F95BA0" w14:textId="5F1FBD9D" w:rsidR="00CD4398" w:rsidRDefault="00CD4398" w:rsidP="009407E4">
            <w:pPr>
              <w:jc w:val="left"/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Forward: </w:t>
            </w:r>
            <w:r w:rsidR="00FD53D4" w:rsidRPr="00311D53">
              <w:rPr>
                <w:rFonts w:ascii="Times New Roman" w:hAnsi="Times New Roman"/>
                <w:sz w:val="24"/>
                <w:szCs w:val="24"/>
              </w:rPr>
              <w:t>5'-TGACTACTTTTGACTTCAGCC-3'</w:t>
            </w:r>
          </w:p>
        </w:tc>
        <w:tc>
          <w:tcPr>
            <w:tcW w:w="1701" w:type="dxa"/>
            <w:vAlign w:val="center"/>
          </w:tcPr>
          <w:p w14:paraId="2E3CEAC2" w14:textId="7865FBE6" w:rsidR="00CD4398" w:rsidRDefault="00FD53D4" w:rsidP="00B976DF">
            <w:pPr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6-FAM</w:t>
            </w:r>
          </w:p>
        </w:tc>
      </w:tr>
      <w:tr w:rsidR="00B976DF" w:rsidRPr="00F03F59" w14:paraId="2C5E68AF" w14:textId="77777777" w:rsidTr="00B976DF">
        <w:trPr>
          <w:trHeight w:val="360"/>
        </w:trPr>
        <w:tc>
          <w:tcPr>
            <w:tcW w:w="1191" w:type="dxa"/>
            <w:vAlign w:val="center"/>
          </w:tcPr>
          <w:p w14:paraId="0E55BDCF" w14:textId="41ACE455" w:rsidR="00CD4398" w:rsidRPr="00F03F59" w:rsidRDefault="00CD4398" w:rsidP="00CD4398">
            <w:pPr>
              <w:ind w:right="-590"/>
              <w:outlineLvl w:val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5386" w:type="dxa"/>
            <w:vAlign w:val="center"/>
          </w:tcPr>
          <w:p w14:paraId="0A5F7383" w14:textId="15B4138C" w:rsidR="00CD4398" w:rsidRDefault="00CD4398" w:rsidP="009407E4">
            <w:pPr>
              <w:jc w:val="left"/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Reverse: </w:t>
            </w:r>
            <w:r w:rsidR="00FD53D4" w:rsidRPr="00311D53">
              <w:rPr>
                <w:rFonts w:ascii="Times New Roman" w:hAnsi="Times New Roman"/>
                <w:sz w:val="24"/>
                <w:szCs w:val="24"/>
              </w:rPr>
              <w:t>5'-AACCATTCAACATTTTTAACCC-3'</w:t>
            </w:r>
          </w:p>
        </w:tc>
        <w:tc>
          <w:tcPr>
            <w:tcW w:w="1701" w:type="dxa"/>
            <w:vAlign w:val="center"/>
          </w:tcPr>
          <w:p w14:paraId="0ADF1CBE" w14:textId="77777777" w:rsidR="00CD4398" w:rsidRDefault="00CD4398" w:rsidP="00B976DF">
            <w:pPr>
              <w:outlineLvl w:val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B976DF" w:rsidRPr="00F03F59" w14:paraId="36ABC6E7" w14:textId="77777777" w:rsidTr="00B976DF">
        <w:trPr>
          <w:trHeight w:val="360"/>
        </w:trPr>
        <w:tc>
          <w:tcPr>
            <w:tcW w:w="1191" w:type="dxa"/>
            <w:vAlign w:val="center"/>
          </w:tcPr>
          <w:p w14:paraId="3CE2DC3D" w14:textId="4EB31A98" w:rsidR="00CD4398" w:rsidRPr="00F03F59" w:rsidRDefault="00FD53D4" w:rsidP="00CD4398">
            <w:pPr>
              <w:ind w:right="-590"/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NR-21</w:t>
            </w:r>
          </w:p>
        </w:tc>
        <w:tc>
          <w:tcPr>
            <w:tcW w:w="5386" w:type="dxa"/>
            <w:vAlign w:val="center"/>
          </w:tcPr>
          <w:p w14:paraId="6627E1C1" w14:textId="4C57CB51" w:rsidR="00CD4398" w:rsidRDefault="00CD4398" w:rsidP="009407E4">
            <w:pPr>
              <w:jc w:val="left"/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Forward: </w:t>
            </w:r>
            <w:r w:rsidR="00FD53D4" w:rsidRPr="00311D53">
              <w:rPr>
                <w:rFonts w:ascii="Times New Roman" w:hAnsi="Times New Roman"/>
                <w:sz w:val="24"/>
                <w:szCs w:val="24"/>
              </w:rPr>
              <w:t>5'-TAAATGTATGTCTCCCCTGG-3'</w:t>
            </w:r>
          </w:p>
        </w:tc>
        <w:tc>
          <w:tcPr>
            <w:tcW w:w="1701" w:type="dxa"/>
            <w:vAlign w:val="center"/>
          </w:tcPr>
          <w:p w14:paraId="230CA1E6" w14:textId="2FA64352" w:rsidR="00CD4398" w:rsidRDefault="00FD53D4" w:rsidP="00B976DF">
            <w:pPr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VIC</w:t>
            </w:r>
          </w:p>
        </w:tc>
      </w:tr>
      <w:tr w:rsidR="00B976DF" w:rsidRPr="00F03F59" w14:paraId="3DD7F44B" w14:textId="2B0057ED" w:rsidTr="00B976DF">
        <w:trPr>
          <w:trHeight w:val="360"/>
        </w:trPr>
        <w:tc>
          <w:tcPr>
            <w:tcW w:w="1191" w:type="dxa"/>
            <w:vAlign w:val="center"/>
          </w:tcPr>
          <w:p w14:paraId="49346527" w14:textId="60EED6C1" w:rsidR="00CD4398" w:rsidRPr="00F03F59" w:rsidRDefault="00CD4398" w:rsidP="00CD4398">
            <w:pPr>
              <w:ind w:right="-590"/>
              <w:outlineLvl w:val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5386" w:type="dxa"/>
            <w:vAlign w:val="center"/>
          </w:tcPr>
          <w:p w14:paraId="7A19762F" w14:textId="5DB1DD6B" w:rsidR="00CD4398" w:rsidRPr="00F03F59" w:rsidRDefault="00CD4398" w:rsidP="009407E4">
            <w:pPr>
              <w:jc w:val="left"/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Reverse: </w:t>
            </w:r>
            <w:r w:rsidR="00FD53D4" w:rsidRPr="00311D53">
              <w:rPr>
                <w:rFonts w:ascii="Times New Roman" w:hAnsi="Times New Roman"/>
                <w:sz w:val="24"/>
                <w:szCs w:val="24"/>
              </w:rPr>
              <w:t>5'-ATTCCTACTCCGCATTCACA-3'</w:t>
            </w:r>
          </w:p>
        </w:tc>
        <w:tc>
          <w:tcPr>
            <w:tcW w:w="1701" w:type="dxa"/>
            <w:vAlign w:val="center"/>
          </w:tcPr>
          <w:p w14:paraId="4739EB00" w14:textId="77777777" w:rsidR="00CD4398" w:rsidRDefault="00CD4398" w:rsidP="00B976DF">
            <w:pPr>
              <w:outlineLvl w:val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B976DF" w:rsidRPr="00F03F59" w14:paraId="6FF948B4" w14:textId="77777777" w:rsidTr="00B976DF">
        <w:trPr>
          <w:trHeight w:val="360"/>
        </w:trPr>
        <w:tc>
          <w:tcPr>
            <w:tcW w:w="1191" w:type="dxa"/>
            <w:vAlign w:val="center"/>
          </w:tcPr>
          <w:p w14:paraId="424E8916" w14:textId="0B882FFC" w:rsidR="00CD4398" w:rsidRPr="00F03F59" w:rsidRDefault="00FD53D4" w:rsidP="00CD4398">
            <w:pPr>
              <w:ind w:right="-590"/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NR-22</w:t>
            </w:r>
          </w:p>
        </w:tc>
        <w:tc>
          <w:tcPr>
            <w:tcW w:w="5386" w:type="dxa"/>
            <w:vAlign w:val="center"/>
          </w:tcPr>
          <w:p w14:paraId="59EDEC7A" w14:textId="4AA06B06" w:rsidR="00CD4398" w:rsidRDefault="00CD4398" w:rsidP="009407E4">
            <w:pPr>
              <w:jc w:val="left"/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Forward: </w:t>
            </w:r>
            <w:r w:rsidR="00FD53D4" w:rsidRPr="00311D53">
              <w:rPr>
                <w:rFonts w:ascii="Times New Roman" w:hAnsi="Times New Roman"/>
                <w:sz w:val="24"/>
                <w:szCs w:val="24"/>
              </w:rPr>
              <w:t>5'-GAGGCTTGTCAAGGACATAA-3'</w:t>
            </w:r>
          </w:p>
        </w:tc>
        <w:tc>
          <w:tcPr>
            <w:tcW w:w="1701" w:type="dxa"/>
            <w:vAlign w:val="center"/>
          </w:tcPr>
          <w:p w14:paraId="1795FC35" w14:textId="77777777" w:rsidR="00CD4398" w:rsidRDefault="00CD4398" w:rsidP="00B976DF">
            <w:pPr>
              <w:outlineLvl w:val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B976DF" w:rsidRPr="00F03F59" w14:paraId="6FDA5E39" w14:textId="77777777" w:rsidTr="00B976DF">
        <w:trPr>
          <w:trHeight w:val="360"/>
        </w:trPr>
        <w:tc>
          <w:tcPr>
            <w:tcW w:w="1191" w:type="dxa"/>
            <w:vAlign w:val="center"/>
          </w:tcPr>
          <w:p w14:paraId="49671E39" w14:textId="38C2BDBA" w:rsidR="00CD4398" w:rsidRPr="00F03F59" w:rsidRDefault="00CD4398" w:rsidP="00CD4398">
            <w:pPr>
              <w:ind w:right="-590"/>
              <w:outlineLvl w:val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5386" w:type="dxa"/>
            <w:vAlign w:val="center"/>
          </w:tcPr>
          <w:p w14:paraId="13FF3BDD" w14:textId="0BDEF787" w:rsidR="00CD4398" w:rsidRDefault="00CD4398" w:rsidP="009407E4">
            <w:pPr>
              <w:jc w:val="left"/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Reverse: </w:t>
            </w:r>
            <w:r w:rsidR="00FD53D4" w:rsidRPr="00311D53">
              <w:rPr>
                <w:rFonts w:ascii="Times New Roman" w:hAnsi="Times New Roman"/>
                <w:sz w:val="24"/>
                <w:szCs w:val="24"/>
              </w:rPr>
              <w:t>5'-AATTCGGATGCCATCCAGTT-3'</w:t>
            </w:r>
          </w:p>
        </w:tc>
        <w:tc>
          <w:tcPr>
            <w:tcW w:w="1701" w:type="dxa"/>
            <w:vAlign w:val="center"/>
          </w:tcPr>
          <w:p w14:paraId="41A847E1" w14:textId="0F3DF75B" w:rsidR="00CD4398" w:rsidRDefault="00FD53D4" w:rsidP="00B976DF">
            <w:pPr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6-FAM</w:t>
            </w:r>
          </w:p>
        </w:tc>
      </w:tr>
      <w:tr w:rsidR="00B976DF" w:rsidRPr="00F03F59" w14:paraId="1B2BF1A5" w14:textId="77777777" w:rsidTr="00B976DF">
        <w:trPr>
          <w:trHeight w:val="360"/>
        </w:trPr>
        <w:tc>
          <w:tcPr>
            <w:tcW w:w="1191" w:type="dxa"/>
            <w:vAlign w:val="center"/>
          </w:tcPr>
          <w:p w14:paraId="275DA898" w14:textId="18D20061" w:rsidR="00CD4398" w:rsidRPr="00F03F59" w:rsidRDefault="00FD53D4" w:rsidP="00CD4398">
            <w:pPr>
              <w:ind w:right="-590"/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NR-24</w:t>
            </w:r>
          </w:p>
        </w:tc>
        <w:tc>
          <w:tcPr>
            <w:tcW w:w="5386" w:type="dxa"/>
            <w:vAlign w:val="center"/>
          </w:tcPr>
          <w:p w14:paraId="4F199AAC" w14:textId="15BB8468" w:rsidR="00CD4398" w:rsidRDefault="00CD4398" w:rsidP="009407E4">
            <w:pPr>
              <w:jc w:val="left"/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 xml:space="preserve">Forward: </w:t>
            </w:r>
            <w:r w:rsidR="00FD53D4" w:rsidRPr="00311D53">
              <w:rPr>
                <w:rFonts w:ascii="Times New Roman" w:hAnsi="Times New Roman"/>
                <w:sz w:val="24"/>
                <w:szCs w:val="24"/>
              </w:rPr>
              <w:t>5'-CCATTGCTGAATTTTACCTC-3'</w:t>
            </w:r>
          </w:p>
        </w:tc>
        <w:tc>
          <w:tcPr>
            <w:tcW w:w="1701" w:type="dxa"/>
            <w:vAlign w:val="center"/>
          </w:tcPr>
          <w:p w14:paraId="244F8EF4" w14:textId="77777777" w:rsidR="00CD4398" w:rsidRDefault="00CD4398" w:rsidP="00B976DF">
            <w:pPr>
              <w:outlineLvl w:val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B976DF" w:rsidRPr="00F03F59" w14:paraId="37EE7CED" w14:textId="77777777" w:rsidTr="00B976DF">
        <w:trPr>
          <w:trHeight w:val="360"/>
        </w:trPr>
        <w:tc>
          <w:tcPr>
            <w:tcW w:w="1191" w:type="dxa"/>
            <w:tcBorders>
              <w:bottom w:val="single" w:sz="18" w:space="0" w:color="auto"/>
            </w:tcBorders>
            <w:vAlign w:val="center"/>
          </w:tcPr>
          <w:p w14:paraId="7FE219F5" w14:textId="68E046A3" w:rsidR="00CD4398" w:rsidRPr="00F03F59" w:rsidRDefault="00CD4398" w:rsidP="00CD4398">
            <w:pPr>
              <w:ind w:right="-590"/>
              <w:outlineLvl w:val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5386" w:type="dxa"/>
            <w:tcBorders>
              <w:bottom w:val="single" w:sz="18" w:space="0" w:color="auto"/>
            </w:tcBorders>
            <w:vAlign w:val="center"/>
          </w:tcPr>
          <w:p w14:paraId="200AD619" w14:textId="5FBA0C0C" w:rsidR="00CD4398" w:rsidRDefault="00CD4398" w:rsidP="009407E4">
            <w:pPr>
              <w:jc w:val="left"/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Reverse:</w:t>
            </w:r>
            <w:r w:rsidR="00FD53D4" w:rsidRPr="00311D53">
              <w:rPr>
                <w:rFonts w:ascii="Times New Roman" w:hAnsi="Times New Roman"/>
                <w:sz w:val="24"/>
                <w:szCs w:val="24"/>
              </w:rPr>
              <w:t xml:space="preserve"> 5'-ATTGTGCCATTGCATTCCAA-3'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5AC44DEE" w14:textId="3D92EAE5" w:rsidR="00CD4398" w:rsidRDefault="00FD53D4" w:rsidP="00B976DF">
            <w:pPr>
              <w:outlineLvl w:val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VIC</w:t>
            </w:r>
          </w:p>
        </w:tc>
      </w:tr>
    </w:tbl>
    <w:p w14:paraId="4B8C2721" w14:textId="77777777" w:rsidR="00CD4398" w:rsidRPr="00CD4398" w:rsidRDefault="00CD4398">
      <w:pPr>
        <w:widowControl/>
        <w:jc w:val="left"/>
        <w:rPr>
          <w:rFonts w:ascii="Times New Roman" w:hAnsi="Times New Roman"/>
          <w:color w:val="000000"/>
          <w:sz w:val="24"/>
        </w:rPr>
      </w:pPr>
    </w:p>
    <w:sectPr w:rsidR="00CD4398" w:rsidRPr="00CD4398" w:rsidSect="00F03F59">
      <w:pgSz w:w="11906" w:h="16838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6A3D63B" w16cid:durableId="1F44DF98"/>
  <w16cid:commentId w16cid:paraId="3C9E935B" w16cid:durableId="1F44DFF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E866FF" w14:textId="77777777" w:rsidR="003B2923" w:rsidRDefault="003B2923" w:rsidP="00F03F59">
      <w:r>
        <w:separator/>
      </w:r>
    </w:p>
  </w:endnote>
  <w:endnote w:type="continuationSeparator" w:id="0">
    <w:p w14:paraId="2F305945" w14:textId="77777777" w:rsidR="003B2923" w:rsidRDefault="003B2923" w:rsidP="00F03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平成明朝">
    <w:altName w:val="ＭＳ Ｐ明朝"/>
    <w:charset w:val="80"/>
    <w:family w:val="auto"/>
    <w:pitch w:val="variable"/>
    <w:sig w:usb0="00000000" w:usb1="00000000" w:usb2="07040001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Osaka">
    <w:altName w:val="Arial Unicode MS"/>
    <w:charset w:val="80"/>
    <w:family w:val="auto"/>
    <w:pitch w:val="variable"/>
    <w:sig w:usb0="01000000" w:usb1="00000000" w:usb2="07040001" w:usb3="00000000" w:csb0="00020000" w:csb1="00000000"/>
  </w:font>
  <w:font w:name="Lucida Grande">
    <w:altName w:val="DokChampa"/>
    <w:charset w:val="00"/>
    <w:family w:val="auto"/>
    <w:pitch w:val="variable"/>
    <w:sig w:usb0="03000000" w:usb1="00000000" w:usb2="00000000" w:usb3="00000000" w:csb0="00000001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FDC62D" w14:textId="77777777" w:rsidR="003B2923" w:rsidRDefault="003B2923" w:rsidP="00F03F59">
      <w:r>
        <w:separator/>
      </w:r>
    </w:p>
  </w:footnote>
  <w:footnote w:type="continuationSeparator" w:id="0">
    <w:p w14:paraId="18C5FEE1" w14:textId="77777777" w:rsidR="003B2923" w:rsidRDefault="003B2923" w:rsidP="00F03F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607785"/>
    <w:multiLevelType w:val="hybridMultilevel"/>
    <w:tmpl w:val="9000D6CA"/>
    <w:lvl w:ilvl="0" w:tplc="7BFACB02">
      <w:start w:val="25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80E7E70"/>
    <w:multiLevelType w:val="hybridMultilevel"/>
    <w:tmpl w:val="2EA03944"/>
    <w:lvl w:ilvl="0" w:tplc="13EC9B24">
      <w:start w:val="5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D236C21"/>
    <w:multiLevelType w:val="hybridMultilevel"/>
    <w:tmpl w:val="FD3437C0"/>
    <w:lvl w:ilvl="0" w:tplc="1E7275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2E10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7EEC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6267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20E4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50A6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EC71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3C0B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36F8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wsTA0NDY3tLQwMbBU0lEKTi0uzszPAykwNKwFAKX0jUEtAAAA"/>
    <w:docVar w:name="EN.InstantFormat" w:val="x桱丼梈䷼梈x桱䰜梈lery Item Update2쀴ଜx桱䰜梈2살ଜx桱䰜梈2섴ଜx桱䰜梈2솴ଜ_x000a_0ࠀ庯쀀ଜ쁔ଜ삨ଜ샼"/>
    <w:docVar w:name="EN.Layout" w:val="ꀁ⁏੩䂸椠䆘椠䏸椠㾸椠䉘椠䉸椠䊘椠䭸椠㽸椠䃘椠Ă矬椠尃‽i砀⁁i䰀⁷ì쐁⁸ѩ㵜椠㾸椠䡸椠䞸椠ă坜椡尕‽i怀ₑi렀⁀i⁃iꀀₒi᠀ₐi堀⁂i頀⁂i쀀ₒi䀀ₒi砀⁋i砀‿i⁀i耀ₑi耀ₒi㰀ₑiₒi砀⁏i㠀⁏i堀⁏i⁎iȀ簁⁗൩㵸椠䫸椠䩘椠䫘椠䬸椠㵜椠䏸椠䂸椠䉘椠䊘椠佸椠坜椠䰘椠Ă侠椠尉‽i頀⁂i堀⁂i⁃i砀⁏i렀⁌i렀⁀i砀⁁i頀‿iȀ⁷ݩ㵜椠㾸椠㾘椠䅸椠䞘椠睌椠䉘椠ă磄椠尋‽i㠀⁂i堀⁂i砀⁂i렀⁇i砀⁈i砀⁁i᠀⁁iꐀ⁸i⁊i頀⁊ìă좐椠尓‽i頀⁇i堀⁁i㠀⁁i᠀⁁i⁃i렀⁀i砀⁂i砀⁁i尀⁗iꠀ堀⁈i᠀⁋i堀⁊iꐀⁱi⁖iЀ⁲i砀⁏i㠀⁏iȀ쐁⁸౩㵸椠㵜椠䞸椠䟘椠䟸椠䡸椠䉸椠䉘椠䅘椠䄘椠䄸椠䅸椠̃倁⁘ũ㵜椠̃̃"/>
    <w:docVar w:name="EN.Libraries" w:val="Ā"/>
  </w:docVars>
  <w:rsids>
    <w:rsidRoot w:val="0000599E"/>
    <w:rsid w:val="0000599E"/>
    <w:rsid w:val="00035FF6"/>
    <w:rsid w:val="00045658"/>
    <w:rsid w:val="00045F02"/>
    <w:rsid w:val="00051BE4"/>
    <w:rsid w:val="00087205"/>
    <w:rsid w:val="000A3C6B"/>
    <w:rsid w:val="000B3677"/>
    <w:rsid w:val="000D7016"/>
    <w:rsid w:val="000E27E2"/>
    <w:rsid w:val="000E74D7"/>
    <w:rsid w:val="000F3F24"/>
    <w:rsid w:val="00107B7A"/>
    <w:rsid w:val="001274D9"/>
    <w:rsid w:val="00131B95"/>
    <w:rsid w:val="00136102"/>
    <w:rsid w:val="001533A8"/>
    <w:rsid w:val="001612DD"/>
    <w:rsid w:val="001A022F"/>
    <w:rsid w:val="001A1E9B"/>
    <w:rsid w:val="001F1766"/>
    <w:rsid w:val="002075AD"/>
    <w:rsid w:val="0021243F"/>
    <w:rsid w:val="002306D7"/>
    <w:rsid w:val="002419CA"/>
    <w:rsid w:val="00270FC6"/>
    <w:rsid w:val="00284E33"/>
    <w:rsid w:val="00295534"/>
    <w:rsid w:val="002B36BB"/>
    <w:rsid w:val="002B45B5"/>
    <w:rsid w:val="002C0626"/>
    <w:rsid w:val="002C10BE"/>
    <w:rsid w:val="002D2530"/>
    <w:rsid w:val="002F4704"/>
    <w:rsid w:val="00304712"/>
    <w:rsid w:val="003348B0"/>
    <w:rsid w:val="003454FD"/>
    <w:rsid w:val="003617F0"/>
    <w:rsid w:val="003702C1"/>
    <w:rsid w:val="0037378D"/>
    <w:rsid w:val="003A1F4E"/>
    <w:rsid w:val="003A702C"/>
    <w:rsid w:val="003B2923"/>
    <w:rsid w:val="003D6B84"/>
    <w:rsid w:val="003F2E9F"/>
    <w:rsid w:val="003F3069"/>
    <w:rsid w:val="003F67D8"/>
    <w:rsid w:val="00407045"/>
    <w:rsid w:val="00422600"/>
    <w:rsid w:val="00451798"/>
    <w:rsid w:val="0045217B"/>
    <w:rsid w:val="004556AB"/>
    <w:rsid w:val="00457876"/>
    <w:rsid w:val="00461106"/>
    <w:rsid w:val="00462349"/>
    <w:rsid w:val="00465F6E"/>
    <w:rsid w:val="0048145C"/>
    <w:rsid w:val="004859FB"/>
    <w:rsid w:val="004C0FD5"/>
    <w:rsid w:val="004D1ECA"/>
    <w:rsid w:val="004D24B2"/>
    <w:rsid w:val="004D64CF"/>
    <w:rsid w:val="00517CE2"/>
    <w:rsid w:val="005240FC"/>
    <w:rsid w:val="00555D20"/>
    <w:rsid w:val="00582A3C"/>
    <w:rsid w:val="00584FDC"/>
    <w:rsid w:val="005968B7"/>
    <w:rsid w:val="005A2CED"/>
    <w:rsid w:val="005A3FD8"/>
    <w:rsid w:val="005B24BF"/>
    <w:rsid w:val="005B662A"/>
    <w:rsid w:val="005C4ABC"/>
    <w:rsid w:val="005D770A"/>
    <w:rsid w:val="005E1BF2"/>
    <w:rsid w:val="005E320F"/>
    <w:rsid w:val="005F59C9"/>
    <w:rsid w:val="005F5DA2"/>
    <w:rsid w:val="0062072B"/>
    <w:rsid w:val="006263A1"/>
    <w:rsid w:val="0062785A"/>
    <w:rsid w:val="006552DC"/>
    <w:rsid w:val="006572A2"/>
    <w:rsid w:val="0066128C"/>
    <w:rsid w:val="006665AD"/>
    <w:rsid w:val="0066728D"/>
    <w:rsid w:val="00676527"/>
    <w:rsid w:val="00691080"/>
    <w:rsid w:val="006A57A5"/>
    <w:rsid w:val="006B7411"/>
    <w:rsid w:val="006C06A1"/>
    <w:rsid w:val="006C4C60"/>
    <w:rsid w:val="006D3DE7"/>
    <w:rsid w:val="006F3947"/>
    <w:rsid w:val="00701057"/>
    <w:rsid w:val="007277EF"/>
    <w:rsid w:val="00747558"/>
    <w:rsid w:val="00761ACF"/>
    <w:rsid w:val="00767C6A"/>
    <w:rsid w:val="007707B2"/>
    <w:rsid w:val="0078000D"/>
    <w:rsid w:val="007858CD"/>
    <w:rsid w:val="00786601"/>
    <w:rsid w:val="00797715"/>
    <w:rsid w:val="007A40EC"/>
    <w:rsid w:val="007B7BAA"/>
    <w:rsid w:val="00807EFE"/>
    <w:rsid w:val="00810D9A"/>
    <w:rsid w:val="00823286"/>
    <w:rsid w:val="008838B1"/>
    <w:rsid w:val="00885045"/>
    <w:rsid w:val="008B2883"/>
    <w:rsid w:val="008E5816"/>
    <w:rsid w:val="008E6930"/>
    <w:rsid w:val="00905110"/>
    <w:rsid w:val="009114AD"/>
    <w:rsid w:val="00911C81"/>
    <w:rsid w:val="009407E4"/>
    <w:rsid w:val="00941F6C"/>
    <w:rsid w:val="00965002"/>
    <w:rsid w:val="00966D24"/>
    <w:rsid w:val="00980FA2"/>
    <w:rsid w:val="00986F0C"/>
    <w:rsid w:val="009C0307"/>
    <w:rsid w:val="009C3A0F"/>
    <w:rsid w:val="009C7CEA"/>
    <w:rsid w:val="00A10175"/>
    <w:rsid w:val="00A101A1"/>
    <w:rsid w:val="00A22D0B"/>
    <w:rsid w:val="00A33534"/>
    <w:rsid w:val="00A438B7"/>
    <w:rsid w:val="00A50E9F"/>
    <w:rsid w:val="00A53F7D"/>
    <w:rsid w:val="00A734E1"/>
    <w:rsid w:val="00A83E8B"/>
    <w:rsid w:val="00A90730"/>
    <w:rsid w:val="00A927A4"/>
    <w:rsid w:val="00AA6E50"/>
    <w:rsid w:val="00AD24D3"/>
    <w:rsid w:val="00AD73EF"/>
    <w:rsid w:val="00AE5C69"/>
    <w:rsid w:val="00B0252D"/>
    <w:rsid w:val="00B17E74"/>
    <w:rsid w:val="00B470FF"/>
    <w:rsid w:val="00B61A2B"/>
    <w:rsid w:val="00B976DF"/>
    <w:rsid w:val="00BA36DD"/>
    <w:rsid w:val="00BA6532"/>
    <w:rsid w:val="00BD7E5B"/>
    <w:rsid w:val="00BF0D9B"/>
    <w:rsid w:val="00C0436A"/>
    <w:rsid w:val="00C2239E"/>
    <w:rsid w:val="00C362DF"/>
    <w:rsid w:val="00C40CB7"/>
    <w:rsid w:val="00C515CF"/>
    <w:rsid w:val="00C63C1E"/>
    <w:rsid w:val="00C754AE"/>
    <w:rsid w:val="00C77D65"/>
    <w:rsid w:val="00C81972"/>
    <w:rsid w:val="00CA6611"/>
    <w:rsid w:val="00CB18A8"/>
    <w:rsid w:val="00CD4398"/>
    <w:rsid w:val="00CE30D1"/>
    <w:rsid w:val="00CE70AC"/>
    <w:rsid w:val="00CE7EBA"/>
    <w:rsid w:val="00CF6A75"/>
    <w:rsid w:val="00D31908"/>
    <w:rsid w:val="00D63CD2"/>
    <w:rsid w:val="00D72801"/>
    <w:rsid w:val="00D813AF"/>
    <w:rsid w:val="00DB7A78"/>
    <w:rsid w:val="00DC03D5"/>
    <w:rsid w:val="00DC2E71"/>
    <w:rsid w:val="00DD29E4"/>
    <w:rsid w:val="00DF319B"/>
    <w:rsid w:val="00E13482"/>
    <w:rsid w:val="00E14EBE"/>
    <w:rsid w:val="00E35780"/>
    <w:rsid w:val="00E9343B"/>
    <w:rsid w:val="00E96FF1"/>
    <w:rsid w:val="00EB48D8"/>
    <w:rsid w:val="00EC1987"/>
    <w:rsid w:val="00EC2382"/>
    <w:rsid w:val="00F0273C"/>
    <w:rsid w:val="00F03F59"/>
    <w:rsid w:val="00F1498D"/>
    <w:rsid w:val="00F25BF6"/>
    <w:rsid w:val="00F35402"/>
    <w:rsid w:val="00F36677"/>
    <w:rsid w:val="00F40985"/>
    <w:rsid w:val="00F511EC"/>
    <w:rsid w:val="00F60E75"/>
    <w:rsid w:val="00F618FB"/>
    <w:rsid w:val="00F66F7E"/>
    <w:rsid w:val="00F86878"/>
    <w:rsid w:val="00F93B3F"/>
    <w:rsid w:val="00F97628"/>
    <w:rsid w:val="00FA2A81"/>
    <w:rsid w:val="00FA6E2A"/>
    <w:rsid w:val="00FC079E"/>
    <w:rsid w:val="00FD53D4"/>
    <w:rsid w:val="00FE2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C4ADF2"/>
  <w15:docId w15:val="{23AFCCAB-9E91-4A91-8197-2A38A1980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64CF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qFormat/>
    <w:rsid w:val="006A648B"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0"/>
    <w:link w:val="30"/>
    <w:qFormat/>
    <w:rsid w:val="00404AC5"/>
    <w:pPr>
      <w:keepNext/>
      <w:outlineLvl w:val="2"/>
    </w:pPr>
    <w:rPr>
      <w:rFonts w:ascii="New York" w:eastAsia="平成明朝" w:hAnsi="New York"/>
      <w:b/>
      <w:sz w:val="24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wordlink">
    <w:name w:val="wordlink"/>
    <w:basedOn w:val="a1"/>
    <w:rsid w:val="00CA4F46"/>
  </w:style>
  <w:style w:type="character" w:styleId="a4">
    <w:name w:val="Emphasis"/>
    <w:basedOn w:val="a1"/>
    <w:uiPriority w:val="20"/>
    <w:qFormat/>
    <w:rsid w:val="003303B1"/>
    <w:rPr>
      <w:b/>
      <w:bCs/>
      <w:i w:val="0"/>
      <w:iCs w:val="0"/>
    </w:rPr>
  </w:style>
  <w:style w:type="paragraph" w:styleId="a5">
    <w:name w:val="header"/>
    <w:basedOn w:val="a"/>
    <w:link w:val="a6"/>
    <w:uiPriority w:val="99"/>
    <w:unhideWhenUsed/>
    <w:rsid w:val="00AC11C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1"/>
    <w:link w:val="a5"/>
    <w:uiPriority w:val="99"/>
    <w:rsid w:val="00AC11CD"/>
  </w:style>
  <w:style w:type="paragraph" w:styleId="a7">
    <w:name w:val="footer"/>
    <w:basedOn w:val="a"/>
    <w:link w:val="a8"/>
    <w:uiPriority w:val="99"/>
    <w:unhideWhenUsed/>
    <w:rsid w:val="00AC11C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1"/>
    <w:link w:val="a7"/>
    <w:uiPriority w:val="99"/>
    <w:rsid w:val="00AC11CD"/>
  </w:style>
  <w:style w:type="paragraph" w:customStyle="1" w:styleId="para2">
    <w:name w:val="para2"/>
    <w:basedOn w:val="a"/>
    <w:rsid w:val="00A428A8"/>
    <w:pPr>
      <w:widowControl/>
      <w:spacing w:after="100" w:afterAutospacing="1"/>
      <w:jc w:val="left"/>
    </w:pPr>
    <w:rPr>
      <w:rFonts w:ascii="Arial" w:eastAsia="ＭＳ Ｐゴシック" w:hAnsi="Arial" w:cs="Arial"/>
      <w:color w:val="333333"/>
      <w:kern w:val="0"/>
      <w:sz w:val="9"/>
      <w:szCs w:val="9"/>
    </w:rPr>
  </w:style>
  <w:style w:type="character" w:customStyle="1" w:styleId="i2">
    <w:name w:val="i2"/>
    <w:basedOn w:val="a1"/>
    <w:rsid w:val="00A428A8"/>
    <w:rPr>
      <w:i/>
      <w:iCs/>
    </w:rPr>
  </w:style>
  <w:style w:type="paragraph" w:styleId="Web">
    <w:name w:val="Normal (Web)"/>
    <w:basedOn w:val="a"/>
    <w:uiPriority w:val="99"/>
    <w:unhideWhenUsed/>
    <w:rsid w:val="0093362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9">
    <w:name w:val="line number"/>
    <w:basedOn w:val="a1"/>
    <w:uiPriority w:val="99"/>
    <w:semiHidden/>
    <w:unhideWhenUsed/>
    <w:rsid w:val="00083130"/>
  </w:style>
  <w:style w:type="character" w:styleId="aa">
    <w:name w:val="Hyperlink"/>
    <w:basedOn w:val="a1"/>
    <w:unhideWhenUsed/>
    <w:rsid w:val="0006630A"/>
    <w:rPr>
      <w:color w:val="0000FF"/>
      <w:u w:val="single"/>
    </w:rPr>
  </w:style>
  <w:style w:type="character" w:customStyle="1" w:styleId="headword1">
    <w:name w:val="headword1"/>
    <w:basedOn w:val="a1"/>
    <w:rsid w:val="00745769"/>
    <w:rPr>
      <w:b/>
      <w:bCs/>
      <w:sz w:val="14"/>
      <w:szCs w:val="14"/>
    </w:rPr>
  </w:style>
  <w:style w:type="character" w:customStyle="1" w:styleId="30">
    <w:name w:val="見出し 3 (文字)"/>
    <w:basedOn w:val="a1"/>
    <w:link w:val="3"/>
    <w:rsid w:val="00404AC5"/>
    <w:rPr>
      <w:rFonts w:ascii="New York" w:eastAsia="平成明朝" w:hAnsi="New York" w:cs="Times New Roman"/>
      <w:b/>
      <w:sz w:val="24"/>
      <w:szCs w:val="20"/>
    </w:rPr>
  </w:style>
  <w:style w:type="paragraph" w:styleId="a0">
    <w:name w:val="Normal Indent"/>
    <w:basedOn w:val="a"/>
    <w:rsid w:val="00404AC5"/>
    <w:pPr>
      <w:ind w:leftChars="400" w:left="840"/>
    </w:pPr>
    <w:rPr>
      <w:rFonts w:ascii="Times New Roman" w:eastAsia="平成明朝" w:hAnsi="Times New Roman"/>
      <w:sz w:val="24"/>
      <w:szCs w:val="20"/>
    </w:rPr>
  </w:style>
  <w:style w:type="paragraph" w:styleId="21">
    <w:name w:val="Body Text Indent 2"/>
    <w:basedOn w:val="a"/>
    <w:link w:val="22"/>
    <w:rsid w:val="00D13231"/>
    <w:pPr>
      <w:spacing w:line="480" w:lineRule="auto"/>
      <w:ind w:firstLine="240"/>
    </w:pPr>
    <w:rPr>
      <w:rFonts w:ascii="New York" w:eastAsia="Osaka" w:hAnsi="New York"/>
      <w:color w:val="000000"/>
      <w:sz w:val="24"/>
      <w:szCs w:val="20"/>
    </w:rPr>
  </w:style>
  <w:style w:type="character" w:customStyle="1" w:styleId="22">
    <w:name w:val="本文インデント 2 (文字)"/>
    <w:basedOn w:val="a1"/>
    <w:link w:val="21"/>
    <w:rsid w:val="00D13231"/>
    <w:rPr>
      <w:rFonts w:ascii="New York" w:eastAsia="Osaka" w:hAnsi="New York" w:cs="Times New Roman"/>
      <w:color w:val="000000"/>
      <w:sz w:val="24"/>
      <w:szCs w:val="20"/>
    </w:rPr>
  </w:style>
  <w:style w:type="character" w:customStyle="1" w:styleId="20">
    <w:name w:val="見出し 2 (文字)"/>
    <w:basedOn w:val="a1"/>
    <w:link w:val="2"/>
    <w:uiPriority w:val="9"/>
    <w:semiHidden/>
    <w:rsid w:val="006A648B"/>
    <w:rPr>
      <w:rFonts w:ascii="Arial" w:eastAsia="ＭＳ ゴシック" w:hAnsi="Arial" w:cs="Times New Roman"/>
    </w:rPr>
  </w:style>
  <w:style w:type="character" w:customStyle="1" w:styleId="headword">
    <w:name w:val="headword"/>
    <w:basedOn w:val="a1"/>
    <w:rsid w:val="00810326"/>
  </w:style>
  <w:style w:type="paragraph" w:styleId="ab">
    <w:name w:val="Balloon Text"/>
    <w:basedOn w:val="a"/>
    <w:link w:val="ac"/>
    <w:uiPriority w:val="99"/>
    <w:semiHidden/>
    <w:unhideWhenUsed/>
    <w:rsid w:val="006E6067"/>
    <w:rPr>
      <w:rFonts w:ascii="Lucida Grande" w:hAnsi="Lucida Grande"/>
      <w:sz w:val="18"/>
      <w:szCs w:val="18"/>
    </w:rPr>
  </w:style>
  <w:style w:type="character" w:customStyle="1" w:styleId="ac">
    <w:name w:val="吹き出し (文字)"/>
    <w:basedOn w:val="a1"/>
    <w:link w:val="ab"/>
    <w:uiPriority w:val="99"/>
    <w:semiHidden/>
    <w:rsid w:val="006E6067"/>
    <w:rPr>
      <w:rFonts w:ascii="Lucida Grande" w:hAnsi="Lucida Grande"/>
      <w:kern w:val="2"/>
      <w:sz w:val="18"/>
      <w:szCs w:val="18"/>
      <w:lang w:val="en-US" w:eastAsia="ja-JP"/>
    </w:rPr>
  </w:style>
  <w:style w:type="table" w:styleId="ad">
    <w:name w:val="Table Grid"/>
    <w:basedOn w:val="a2"/>
    <w:uiPriority w:val="59"/>
    <w:rsid w:val="00EC19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1"/>
    <w:uiPriority w:val="99"/>
    <w:semiHidden/>
    <w:unhideWhenUsed/>
    <w:rsid w:val="00761ACF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761ACF"/>
    <w:rPr>
      <w:sz w:val="20"/>
      <w:szCs w:val="20"/>
    </w:rPr>
  </w:style>
  <w:style w:type="character" w:customStyle="1" w:styleId="af0">
    <w:name w:val="コメント文字列 (文字)"/>
    <w:basedOn w:val="a1"/>
    <w:link w:val="af"/>
    <w:uiPriority w:val="99"/>
    <w:semiHidden/>
    <w:rsid w:val="00761ACF"/>
    <w:rPr>
      <w:kern w:val="2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761ACF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761ACF"/>
    <w:rPr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30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4E56B1D-6FA1-4C92-AA09-22EFA9EF1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>University of Michigan Hospital and Health Systems</Company>
  <LinksUpToDate>false</LinksUpToDate>
  <CharactersWithSpaces>1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creator>yasushi hamaya</dc:creator>
  <cp:lastModifiedBy>Hamaya Yasushi</cp:lastModifiedBy>
  <cp:revision>3</cp:revision>
  <cp:lastPrinted>2014-04-20T10:05:00Z</cp:lastPrinted>
  <dcterms:created xsi:type="dcterms:W3CDTF">2018-09-19T06:48:00Z</dcterms:created>
  <dcterms:modified xsi:type="dcterms:W3CDTF">2018-09-19T06:55:00Z</dcterms:modified>
</cp:coreProperties>
</file>